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F82" w:rsidRDefault="00274F82" w:rsidP="00274F82">
      <w:pPr>
        <w:jc w:val="both"/>
        <w:rPr>
          <w:ins w:id="0" w:author="Lindani Moyo" w:date="2017-05-08T15:54:00Z"/>
          <w:rFonts w:ascii="Times New Roman" w:hAnsi="Times New Roman" w:cs="Times New Roman"/>
          <w:sz w:val="24"/>
          <w:szCs w:val="24"/>
        </w:rPr>
      </w:pPr>
      <w:ins w:id="1" w:author="Lindani Moyo" w:date="2017-05-08T15:54:00Z">
        <w:r w:rsidRPr="00F93D71">
          <w:rPr>
            <w:rFonts w:ascii="Times New Roman" w:hAnsi="Times New Roman" w:cs="Times New Roman"/>
            <w:b/>
            <w:bCs/>
            <w:sz w:val="24"/>
            <w:szCs w:val="24"/>
          </w:rPr>
          <w:t>Additio</w:t>
        </w:r>
        <w:r w:rsidR="006E0066">
          <w:rPr>
            <w:rFonts w:ascii="Times New Roman" w:hAnsi="Times New Roman" w:cs="Times New Roman"/>
            <w:b/>
            <w:bCs/>
            <w:sz w:val="24"/>
            <w:szCs w:val="24"/>
          </w:rPr>
          <w:t>nal file 6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: </w:t>
        </w:r>
        <w:r w:rsidRPr="00874740">
          <w:rPr>
            <w:rFonts w:ascii="Times New Roman" w:hAnsi="Times New Roman" w:cs="Times New Roman"/>
            <w:b/>
            <w:sz w:val="24"/>
            <w:szCs w:val="24"/>
          </w:rPr>
          <w:t xml:space="preserve">Table </w:t>
        </w:r>
        <w:r w:rsidR="006E0066">
          <w:rPr>
            <w:rFonts w:ascii="Times New Roman" w:hAnsi="Times New Roman" w:cs="Times New Roman"/>
            <w:b/>
            <w:sz w:val="24"/>
            <w:szCs w:val="24"/>
          </w:rPr>
          <w:t>S5</w:t>
        </w:r>
        <w:r>
          <w:rPr>
            <w:rFonts w:ascii="Times New Roman" w:hAnsi="Times New Roman" w:cs="Times New Roman"/>
            <w:b/>
            <w:sz w:val="24"/>
            <w:szCs w:val="24"/>
          </w:rPr>
          <w:t>.</w:t>
        </w:r>
        <w:r w:rsidRPr="00874740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vsiRNA abundance and scores to selected psRobot predicted </w:t>
        </w:r>
      </w:ins>
      <w:ins w:id="2" w:author="Moyo, Lindani" w:date="2017-06-16T11:02:00Z">
        <w:r w:rsidR="000B126A">
          <w:rPr>
            <w:rFonts w:ascii="Times New Roman" w:hAnsi="Times New Roman" w:cs="Times New Roman"/>
            <w:sz w:val="24"/>
            <w:szCs w:val="24"/>
          </w:rPr>
          <w:t xml:space="preserve">coding </w:t>
        </w:r>
      </w:ins>
      <w:bookmarkStart w:id="3" w:name="_GoBack"/>
      <w:bookmarkEnd w:id="3"/>
      <w:ins w:id="4" w:author="Lindani Moyo" w:date="2017-05-08T15:54:00Z">
        <w:r>
          <w:rPr>
            <w:rFonts w:ascii="Times New Roman" w:hAnsi="Times New Roman" w:cs="Times New Roman"/>
            <w:sz w:val="24"/>
            <w:szCs w:val="24"/>
          </w:rPr>
          <w:t>transcripts.</w:t>
        </w:r>
      </w:ins>
    </w:p>
    <w:tbl>
      <w:tblPr>
        <w:tblStyle w:val="TableGrid"/>
        <w:tblW w:w="10715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2075"/>
        <w:gridCol w:w="1170"/>
        <w:gridCol w:w="900"/>
        <w:gridCol w:w="1170"/>
        <w:gridCol w:w="900"/>
        <w:gridCol w:w="1170"/>
        <w:gridCol w:w="810"/>
      </w:tblGrid>
      <w:tr w:rsidR="00274F82" w:rsidRPr="00A147D8" w:rsidTr="00F24935">
        <w:trPr>
          <w:trHeight w:val="258"/>
          <w:jc w:val="center"/>
          <w:ins w:id="5" w:author="Lindani Moyo" w:date="2017-05-08T15:54:00Z"/>
        </w:trPr>
        <w:tc>
          <w:tcPr>
            <w:tcW w:w="2520" w:type="dxa"/>
            <w:vMerge w:val="restart"/>
          </w:tcPr>
          <w:p w:rsidR="00274F82" w:rsidRPr="00A147D8" w:rsidRDefault="00274F82" w:rsidP="00F24935">
            <w:pPr>
              <w:jc w:val="center"/>
              <w:rPr>
                <w:ins w:id="6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7" w:author="Lindani Moyo" w:date="2017-05-08T15:54:00Z">
              <w:r w:rsidRPr="00A147D8">
                <w:rPr>
                  <w:rFonts w:ascii="Times New Roman" w:hAnsi="Times New Roman" w:cs="Times New Roman"/>
                  <w:b/>
                  <w:sz w:val="20"/>
                  <w:szCs w:val="24"/>
                </w:rPr>
                <w:t>Solanum tuberosum transcript id</w:t>
              </w:r>
            </w:ins>
          </w:p>
        </w:tc>
        <w:tc>
          <w:tcPr>
            <w:tcW w:w="2075" w:type="dxa"/>
            <w:vMerge w:val="restart"/>
            <w:tcBorders>
              <w:right w:val="single" w:sz="4" w:space="0" w:color="auto"/>
            </w:tcBorders>
          </w:tcPr>
          <w:p w:rsidR="00274F82" w:rsidRPr="00A147D8" w:rsidRDefault="00274F82" w:rsidP="00F24935">
            <w:pPr>
              <w:jc w:val="center"/>
              <w:rPr>
                <w:ins w:id="8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9" w:author="Lindani Moyo" w:date="2017-05-08T15:54:00Z">
              <w:r w:rsidRPr="00A147D8">
                <w:rPr>
                  <w:rFonts w:ascii="Times New Roman" w:hAnsi="Times New Roman" w:cs="Times New Roman"/>
                  <w:b/>
                  <w:sz w:val="20"/>
                  <w:szCs w:val="24"/>
                </w:rPr>
                <w:t>Target transcript</w:t>
              </w:r>
            </w:ins>
          </w:p>
        </w:tc>
        <w:tc>
          <w:tcPr>
            <w:tcW w:w="207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274F82" w:rsidRPr="00A147D8" w:rsidRDefault="00274F82" w:rsidP="00F24935">
            <w:pPr>
              <w:jc w:val="center"/>
              <w:rPr>
                <w:ins w:id="10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11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PVY-N</w:t>
              </w:r>
            </w:ins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:rsidR="00274F82" w:rsidRPr="00A147D8" w:rsidRDefault="00274F82" w:rsidP="00F24935">
            <w:pPr>
              <w:jc w:val="center"/>
              <w:rPr>
                <w:ins w:id="12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13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PVY-NTN</w:t>
              </w:r>
            </w:ins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274F82" w:rsidRPr="00A147D8" w:rsidRDefault="00274F82" w:rsidP="00F24935">
            <w:pPr>
              <w:jc w:val="center"/>
              <w:rPr>
                <w:ins w:id="14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15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PVY-O</w:t>
              </w:r>
            </w:ins>
          </w:p>
        </w:tc>
      </w:tr>
      <w:tr w:rsidR="00274F82" w:rsidRPr="00A147D8" w:rsidTr="00F24935">
        <w:trPr>
          <w:trHeight w:val="195"/>
          <w:jc w:val="center"/>
          <w:ins w:id="16" w:author="Lindani Moyo" w:date="2017-05-08T15:54:00Z"/>
        </w:trPr>
        <w:tc>
          <w:tcPr>
            <w:tcW w:w="2520" w:type="dxa"/>
            <w:vMerge/>
          </w:tcPr>
          <w:p w:rsidR="00274F82" w:rsidRPr="00A147D8" w:rsidRDefault="00274F82" w:rsidP="00F24935">
            <w:pPr>
              <w:jc w:val="center"/>
              <w:rPr>
                <w:ins w:id="17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075" w:type="dxa"/>
            <w:vMerge/>
            <w:tcBorders>
              <w:right w:val="single" w:sz="4" w:space="0" w:color="auto"/>
            </w:tcBorders>
          </w:tcPr>
          <w:p w:rsidR="00274F82" w:rsidRPr="00A147D8" w:rsidRDefault="00274F82" w:rsidP="00F24935">
            <w:pPr>
              <w:jc w:val="center"/>
              <w:rPr>
                <w:ins w:id="18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74F82" w:rsidRDefault="00274F82" w:rsidP="00F24935">
            <w:pPr>
              <w:jc w:val="center"/>
              <w:rPr>
                <w:ins w:id="19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20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vsiRNA abundance</w:t>
              </w:r>
            </w:ins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74F82" w:rsidRDefault="00274F82" w:rsidP="00F24935">
            <w:pPr>
              <w:jc w:val="center"/>
              <w:rPr>
                <w:ins w:id="21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22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Target scores</w:t>
              </w:r>
            </w:ins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274F82" w:rsidRDefault="00274F82" w:rsidP="00F24935">
            <w:pPr>
              <w:jc w:val="center"/>
              <w:rPr>
                <w:ins w:id="23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24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vsiRNA abundance</w:t>
              </w:r>
            </w:ins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74F82" w:rsidRDefault="00274F82" w:rsidP="00F24935">
            <w:pPr>
              <w:jc w:val="center"/>
              <w:rPr>
                <w:ins w:id="25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26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Target scores</w:t>
              </w:r>
            </w:ins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274F82" w:rsidRDefault="00274F82" w:rsidP="00F24935">
            <w:pPr>
              <w:jc w:val="center"/>
              <w:rPr>
                <w:ins w:id="27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28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vsiRNA abundance</w:t>
              </w:r>
            </w:ins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274F82" w:rsidRDefault="00274F82" w:rsidP="00F24935">
            <w:pPr>
              <w:jc w:val="center"/>
              <w:rPr>
                <w:ins w:id="29" w:author="Lindani Moyo" w:date="2017-05-08T15:54:00Z"/>
                <w:rFonts w:ascii="Times New Roman" w:hAnsi="Times New Roman" w:cs="Times New Roman"/>
                <w:b/>
                <w:sz w:val="20"/>
                <w:szCs w:val="24"/>
              </w:rPr>
            </w:pPr>
            <w:ins w:id="30" w:author="Lindani Moyo" w:date="2017-05-08T15:54:00Z">
              <w:r>
                <w:rPr>
                  <w:rFonts w:ascii="Times New Roman" w:hAnsi="Times New Roman" w:cs="Times New Roman"/>
                  <w:b/>
                  <w:sz w:val="20"/>
                  <w:szCs w:val="24"/>
                </w:rPr>
                <w:t>Target scores</w:t>
              </w:r>
            </w:ins>
          </w:p>
        </w:tc>
      </w:tr>
      <w:tr w:rsidR="00274F82" w:rsidRPr="00A147D8" w:rsidTr="00F24935">
        <w:trPr>
          <w:jc w:val="center"/>
          <w:ins w:id="31" w:author="Lindani Moyo" w:date="2017-05-08T15:54:00Z"/>
        </w:trPr>
        <w:tc>
          <w:tcPr>
            <w:tcW w:w="2520" w:type="dxa"/>
          </w:tcPr>
          <w:p w:rsidR="00274F82" w:rsidRPr="009A6420" w:rsidRDefault="00274F82" w:rsidP="00F24935">
            <w:pPr>
              <w:spacing w:after="0"/>
              <w:rPr>
                <w:ins w:id="3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3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34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75191</w:t>
              </w:r>
            </w:ins>
          </w:p>
        </w:tc>
        <w:tc>
          <w:tcPr>
            <w:tcW w:w="2075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3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36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Histone-lysine N methyltransferase</w:t>
              </w:r>
            </w:ins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37" w:author="Lindani Moyo" w:date="2017-05-08T15:54:00Z"/>
                <w:rFonts w:ascii="Times New Roman" w:hAnsi="Times New Roman" w:cs="Times New Roman"/>
                <w:sz w:val="20"/>
              </w:rPr>
            </w:pPr>
            <w:ins w:id="38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0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39" w:author="Lindani Moyo" w:date="2017-05-08T15:54:00Z"/>
                <w:rFonts w:ascii="Times New Roman" w:hAnsi="Times New Roman" w:cs="Times New Roman"/>
                <w:sz w:val="20"/>
              </w:rPr>
            </w:pPr>
            <w:ins w:id="40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-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4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42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2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4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44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 (x2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4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46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4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48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</w:t>
              </w:r>
            </w:ins>
          </w:p>
        </w:tc>
      </w:tr>
      <w:tr w:rsidR="00274F82" w:rsidRPr="00A147D8" w:rsidTr="00F24935">
        <w:trPr>
          <w:jc w:val="center"/>
          <w:ins w:id="49" w:author="Lindani Moyo" w:date="2017-05-08T15:54:00Z"/>
        </w:trPr>
        <w:tc>
          <w:tcPr>
            <w:tcW w:w="2520" w:type="dxa"/>
          </w:tcPr>
          <w:p w:rsidR="00274F82" w:rsidRPr="009A6420" w:rsidRDefault="00274F82" w:rsidP="00F24935">
            <w:pPr>
              <w:spacing w:after="0"/>
              <w:rPr>
                <w:ins w:id="5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5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52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02313</w:t>
              </w:r>
            </w:ins>
          </w:p>
        </w:tc>
        <w:tc>
          <w:tcPr>
            <w:tcW w:w="2075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5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54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BTB/POZ domain-containing protein</w:t>
              </w:r>
            </w:ins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55" w:author="Lindani Moyo" w:date="2017-05-08T15:54:00Z"/>
                <w:rFonts w:ascii="Times New Roman" w:hAnsi="Times New Roman" w:cs="Times New Roman"/>
                <w:sz w:val="20"/>
              </w:rPr>
            </w:pPr>
            <w:ins w:id="56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3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57" w:author="Lindani Moyo" w:date="2017-05-08T15:54:00Z"/>
                <w:rFonts w:ascii="Times New Roman" w:hAnsi="Times New Roman" w:cs="Times New Roman"/>
                <w:sz w:val="20"/>
              </w:rPr>
            </w:pPr>
            <w:ins w:id="58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0.5</w:t>
              </w:r>
            </w:ins>
          </w:p>
          <w:p w:rsidR="00274F82" w:rsidRDefault="00274F82" w:rsidP="00F24935">
            <w:pPr>
              <w:spacing w:after="0"/>
              <w:rPr>
                <w:ins w:id="59" w:author="Lindani Moyo" w:date="2017-05-08T15:54:00Z"/>
                <w:rFonts w:ascii="Times New Roman" w:hAnsi="Times New Roman" w:cs="Times New Roman"/>
                <w:sz w:val="20"/>
              </w:rPr>
            </w:pPr>
            <w:ins w:id="60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1.0</w:t>
              </w:r>
            </w:ins>
          </w:p>
          <w:p w:rsidR="00274F82" w:rsidRPr="009A6420" w:rsidRDefault="00274F82" w:rsidP="00F24935">
            <w:pPr>
              <w:spacing w:after="0"/>
              <w:rPr>
                <w:ins w:id="61" w:author="Lindani Moyo" w:date="2017-05-08T15:54:00Z"/>
                <w:rFonts w:ascii="Times New Roman" w:hAnsi="Times New Roman" w:cs="Times New Roman"/>
                <w:sz w:val="20"/>
              </w:rPr>
            </w:pPr>
            <w:ins w:id="62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5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6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64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2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6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66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</w:t>
              </w:r>
            </w:ins>
          </w:p>
          <w:p w:rsidR="00274F82" w:rsidRPr="009A6420" w:rsidRDefault="00274F82" w:rsidP="00F24935">
            <w:pPr>
              <w:spacing w:after="0"/>
              <w:rPr>
                <w:ins w:id="6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68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69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70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0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7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72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-</w:t>
              </w:r>
            </w:ins>
          </w:p>
        </w:tc>
      </w:tr>
      <w:tr w:rsidR="00274F82" w:rsidRPr="00A147D8" w:rsidTr="00F24935">
        <w:trPr>
          <w:jc w:val="center"/>
          <w:ins w:id="73" w:author="Lindani Moyo" w:date="2017-05-08T15:54:00Z"/>
        </w:trPr>
        <w:tc>
          <w:tcPr>
            <w:tcW w:w="2520" w:type="dxa"/>
          </w:tcPr>
          <w:p w:rsidR="00274F82" w:rsidRPr="009A6420" w:rsidRDefault="00274F82" w:rsidP="00F24935">
            <w:pPr>
              <w:spacing w:after="0"/>
              <w:rPr>
                <w:ins w:id="7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7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76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60832</w:t>
              </w:r>
            </w:ins>
          </w:p>
        </w:tc>
        <w:tc>
          <w:tcPr>
            <w:tcW w:w="2075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7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78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Casein kinase</w:t>
              </w:r>
            </w:ins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79" w:author="Lindani Moyo" w:date="2017-05-08T15:54:00Z"/>
                <w:rFonts w:ascii="Times New Roman" w:hAnsi="Times New Roman" w:cs="Times New Roman"/>
                <w:sz w:val="20"/>
              </w:rPr>
            </w:pPr>
            <w:ins w:id="80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7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81" w:author="Lindani Moyo" w:date="2017-05-08T15:54:00Z"/>
                <w:rFonts w:ascii="Times New Roman" w:hAnsi="Times New Roman" w:cs="Times New Roman"/>
                <w:sz w:val="20"/>
              </w:rPr>
            </w:pPr>
            <w:ins w:id="82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1.0</w:t>
              </w:r>
            </w:ins>
          </w:p>
          <w:p w:rsidR="00274F82" w:rsidRDefault="00274F82" w:rsidP="00F24935">
            <w:pPr>
              <w:spacing w:after="0"/>
              <w:rPr>
                <w:ins w:id="83" w:author="Lindani Moyo" w:date="2017-05-08T15:54:00Z"/>
                <w:rFonts w:ascii="Times New Roman" w:hAnsi="Times New Roman" w:cs="Times New Roman"/>
                <w:sz w:val="20"/>
              </w:rPr>
            </w:pPr>
            <w:ins w:id="84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0 (x3)</w:t>
              </w:r>
            </w:ins>
          </w:p>
          <w:p w:rsidR="00274F82" w:rsidRDefault="00274F82" w:rsidP="00F24935">
            <w:pPr>
              <w:spacing w:after="0"/>
              <w:rPr>
                <w:ins w:id="85" w:author="Lindani Moyo" w:date="2017-05-08T15:54:00Z"/>
                <w:rFonts w:ascii="Times New Roman" w:hAnsi="Times New Roman" w:cs="Times New Roman"/>
                <w:sz w:val="20"/>
              </w:rPr>
            </w:pPr>
            <w:ins w:id="86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2</w:t>
              </w:r>
            </w:ins>
          </w:p>
          <w:p w:rsidR="00274F82" w:rsidRPr="009A6420" w:rsidRDefault="00274F82" w:rsidP="00F24935">
            <w:pPr>
              <w:spacing w:after="0"/>
              <w:rPr>
                <w:ins w:id="87" w:author="Lindani Moyo" w:date="2017-05-08T15:54:00Z"/>
                <w:rFonts w:ascii="Times New Roman" w:hAnsi="Times New Roman" w:cs="Times New Roman"/>
                <w:sz w:val="20"/>
              </w:rPr>
            </w:pPr>
            <w:ins w:id="88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5 (x2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89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90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6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9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92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0</w:t>
              </w:r>
            </w:ins>
          </w:p>
          <w:p w:rsidR="00274F82" w:rsidRDefault="00274F82" w:rsidP="00F24935">
            <w:pPr>
              <w:spacing w:after="0"/>
              <w:rPr>
                <w:ins w:id="9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94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</w:t>
              </w:r>
            </w:ins>
          </w:p>
          <w:p w:rsidR="00274F82" w:rsidRDefault="00274F82" w:rsidP="00F24935">
            <w:pPr>
              <w:spacing w:after="0"/>
              <w:rPr>
                <w:ins w:id="9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96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 (x4)</w:t>
              </w:r>
            </w:ins>
          </w:p>
          <w:p w:rsidR="00274F82" w:rsidRPr="009A6420" w:rsidRDefault="00274F82" w:rsidP="00F24935">
            <w:pPr>
              <w:spacing w:after="0"/>
              <w:rPr>
                <w:ins w:id="9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9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99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0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0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</w:t>
              </w:r>
            </w:ins>
          </w:p>
        </w:tc>
      </w:tr>
      <w:tr w:rsidR="00274F82" w:rsidRPr="00A147D8" w:rsidTr="00F24935">
        <w:trPr>
          <w:jc w:val="center"/>
          <w:ins w:id="102" w:author="Lindani Moyo" w:date="2017-05-08T15:54:00Z"/>
        </w:trPr>
        <w:tc>
          <w:tcPr>
            <w:tcW w:w="2520" w:type="dxa"/>
          </w:tcPr>
          <w:p w:rsidR="00274F82" w:rsidRPr="009A6420" w:rsidRDefault="00274F82" w:rsidP="00F24935">
            <w:pPr>
              <w:spacing w:after="0"/>
              <w:rPr>
                <w:ins w:id="10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10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05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77373</w:t>
              </w:r>
            </w:ins>
          </w:p>
        </w:tc>
        <w:tc>
          <w:tcPr>
            <w:tcW w:w="2075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0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07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gamma-glutamyl transferase-1</w:t>
              </w:r>
            </w:ins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08" w:author="Lindani Moyo" w:date="2017-05-08T15:54:00Z"/>
                <w:rFonts w:ascii="Times New Roman" w:hAnsi="Times New Roman" w:cs="Times New Roman"/>
                <w:sz w:val="20"/>
              </w:rPr>
            </w:pPr>
            <w:ins w:id="109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0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10" w:author="Lindani Moyo" w:date="2017-05-08T15:54:00Z"/>
                <w:rFonts w:ascii="Times New Roman" w:hAnsi="Times New Roman" w:cs="Times New Roman"/>
                <w:sz w:val="20"/>
              </w:rPr>
            </w:pPr>
            <w:ins w:id="111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-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1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13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8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11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15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0.8</w:t>
              </w:r>
            </w:ins>
          </w:p>
          <w:p w:rsidR="00274F82" w:rsidRDefault="00274F82" w:rsidP="00F24935">
            <w:pPr>
              <w:spacing w:after="0"/>
              <w:rPr>
                <w:ins w:id="11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17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0</w:t>
              </w:r>
            </w:ins>
          </w:p>
          <w:p w:rsidR="00274F82" w:rsidRDefault="00274F82" w:rsidP="00F24935">
            <w:pPr>
              <w:spacing w:after="0"/>
              <w:rPr>
                <w:ins w:id="11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19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2</w:t>
              </w:r>
            </w:ins>
          </w:p>
          <w:p w:rsidR="00274F82" w:rsidRDefault="00274F82" w:rsidP="00F24935">
            <w:pPr>
              <w:spacing w:after="0"/>
              <w:rPr>
                <w:ins w:id="12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2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5</w:t>
              </w:r>
            </w:ins>
          </w:p>
          <w:p w:rsidR="00274F82" w:rsidRDefault="00274F82" w:rsidP="00F24935">
            <w:pPr>
              <w:spacing w:after="0"/>
              <w:rPr>
                <w:ins w:id="12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23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</w:t>
              </w:r>
            </w:ins>
          </w:p>
          <w:p w:rsidR="00274F82" w:rsidRPr="009A6420" w:rsidRDefault="00274F82" w:rsidP="00F24935">
            <w:pPr>
              <w:spacing w:after="0"/>
              <w:rPr>
                <w:ins w:id="12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25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 (x3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2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27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2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29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0.8</w:t>
              </w:r>
            </w:ins>
          </w:p>
        </w:tc>
      </w:tr>
      <w:tr w:rsidR="00274F82" w:rsidRPr="00A147D8" w:rsidTr="00F24935">
        <w:trPr>
          <w:jc w:val="center"/>
          <w:ins w:id="130" w:author="Lindani Moyo" w:date="2017-05-08T15:54:00Z"/>
        </w:trPr>
        <w:tc>
          <w:tcPr>
            <w:tcW w:w="2520" w:type="dxa"/>
          </w:tcPr>
          <w:p w:rsidR="00274F82" w:rsidRPr="009A6420" w:rsidRDefault="00274F82" w:rsidP="00F24935">
            <w:pPr>
              <w:spacing w:after="0"/>
              <w:rPr>
                <w:ins w:id="13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13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33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26847</w:t>
              </w:r>
            </w:ins>
          </w:p>
        </w:tc>
        <w:tc>
          <w:tcPr>
            <w:tcW w:w="2075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3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35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Vps51/Vps67 family protein</w:t>
              </w:r>
            </w:ins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36" w:author="Lindani Moyo" w:date="2017-05-08T15:54:00Z"/>
                <w:rFonts w:ascii="Times New Roman" w:hAnsi="Times New Roman" w:cs="Times New Roman"/>
                <w:sz w:val="20"/>
              </w:rPr>
            </w:pPr>
            <w:ins w:id="137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7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138" w:author="Lindani Moyo" w:date="2017-05-08T15:54:00Z"/>
                <w:rFonts w:ascii="Times New Roman" w:hAnsi="Times New Roman" w:cs="Times New Roman"/>
                <w:sz w:val="20"/>
              </w:rPr>
            </w:pPr>
            <w:ins w:id="139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0.5</w:t>
              </w:r>
            </w:ins>
          </w:p>
          <w:p w:rsidR="00274F82" w:rsidRDefault="00274F82" w:rsidP="00F24935">
            <w:pPr>
              <w:spacing w:after="0"/>
              <w:rPr>
                <w:ins w:id="140" w:author="Lindani Moyo" w:date="2017-05-08T15:54:00Z"/>
                <w:rFonts w:ascii="Times New Roman" w:hAnsi="Times New Roman" w:cs="Times New Roman"/>
                <w:sz w:val="20"/>
              </w:rPr>
            </w:pPr>
            <w:ins w:id="141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1.2</w:t>
              </w:r>
            </w:ins>
          </w:p>
          <w:p w:rsidR="00274F82" w:rsidRDefault="00274F82" w:rsidP="00F24935">
            <w:pPr>
              <w:spacing w:after="0"/>
              <w:rPr>
                <w:ins w:id="142" w:author="Lindani Moyo" w:date="2017-05-08T15:54:00Z"/>
                <w:rFonts w:ascii="Times New Roman" w:hAnsi="Times New Roman" w:cs="Times New Roman"/>
                <w:sz w:val="20"/>
              </w:rPr>
            </w:pPr>
            <w:ins w:id="143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1.8</w:t>
              </w:r>
            </w:ins>
          </w:p>
          <w:p w:rsidR="00274F82" w:rsidRDefault="00274F82" w:rsidP="00F24935">
            <w:pPr>
              <w:spacing w:after="0"/>
              <w:rPr>
                <w:ins w:id="144" w:author="Lindani Moyo" w:date="2017-05-08T15:54:00Z"/>
                <w:rFonts w:ascii="Times New Roman" w:hAnsi="Times New Roman" w:cs="Times New Roman"/>
                <w:sz w:val="20"/>
              </w:rPr>
            </w:pPr>
            <w:ins w:id="145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2 (x2)</w:t>
              </w:r>
            </w:ins>
          </w:p>
          <w:p w:rsidR="00274F82" w:rsidRPr="009A6420" w:rsidRDefault="00274F82" w:rsidP="00F24935">
            <w:pPr>
              <w:spacing w:after="0"/>
              <w:rPr>
                <w:ins w:id="146" w:author="Lindani Moyo" w:date="2017-05-08T15:54:00Z"/>
                <w:rFonts w:ascii="Times New Roman" w:hAnsi="Times New Roman" w:cs="Times New Roman"/>
                <w:sz w:val="20"/>
              </w:rPr>
            </w:pPr>
            <w:ins w:id="147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5 (x2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4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49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3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5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5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 (x3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5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53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5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55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</w:t>
              </w:r>
            </w:ins>
          </w:p>
        </w:tc>
      </w:tr>
      <w:tr w:rsidR="00274F82" w:rsidRPr="00A147D8" w:rsidTr="00F24935">
        <w:trPr>
          <w:jc w:val="center"/>
          <w:ins w:id="156" w:author="Lindani Moyo" w:date="2017-05-08T15:54:00Z"/>
        </w:trPr>
        <w:tc>
          <w:tcPr>
            <w:tcW w:w="2520" w:type="dxa"/>
          </w:tcPr>
          <w:p w:rsidR="00274F82" w:rsidRPr="009A6420" w:rsidRDefault="00274F82" w:rsidP="00F24935">
            <w:pPr>
              <w:spacing w:after="0"/>
              <w:rPr>
                <w:ins w:id="15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15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59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18414</w:t>
              </w:r>
            </w:ins>
          </w:p>
        </w:tc>
        <w:tc>
          <w:tcPr>
            <w:tcW w:w="2075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6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61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hosphoglycerate mutase</w:t>
              </w:r>
            </w:ins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62" w:author="Lindani Moyo" w:date="2017-05-08T15:54:00Z"/>
                <w:rFonts w:ascii="Times New Roman" w:hAnsi="Times New Roman" w:cs="Times New Roman"/>
                <w:sz w:val="20"/>
              </w:rPr>
            </w:pPr>
            <w:ins w:id="163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3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164" w:author="Lindani Moyo" w:date="2017-05-08T15:54:00Z"/>
                <w:rFonts w:ascii="Times New Roman" w:hAnsi="Times New Roman" w:cs="Times New Roman"/>
                <w:sz w:val="20"/>
              </w:rPr>
            </w:pPr>
            <w:ins w:id="165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0.8</w:t>
              </w:r>
            </w:ins>
          </w:p>
          <w:p w:rsidR="00274F82" w:rsidRDefault="00274F82" w:rsidP="00F24935">
            <w:pPr>
              <w:spacing w:after="0"/>
              <w:rPr>
                <w:ins w:id="166" w:author="Lindani Moyo" w:date="2017-05-08T15:54:00Z"/>
                <w:rFonts w:ascii="Times New Roman" w:hAnsi="Times New Roman" w:cs="Times New Roman"/>
                <w:sz w:val="20"/>
              </w:rPr>
            </w:pPr>
            <w:ins w:id="167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1.5</w:t>
              </w:r>
            </w:ins>
          </w:p>
          <w:p w:rsidR="00274F82" w:rsidRPr="009A6420" w:rsidRDefault="00274F82" w:rsidP="00F24935">
            <w:pPr>
              <w:spacing w:after="0"/>
              <w:rPr>
                <w:ins w:id="168" w:author="Lindani Moyo" w:date="2017-05-08T15:54:00Z"/>
                <w:rFonts w:ascii="Times New Roman" w:hAnsi="Times New Roman" w:cs="Times New Roman"/>
                <w:sz w:val="20"/>
              </w:rPr>
            </w:pPr>
            <w:ins w:id="169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0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7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7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4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17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73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0.8</w:t>
              </w:r>
            </w:ins>
          </w:p>
          <w:p w:rsidR="00274F82" w:rsidRDefault="00274F82" w:rsidP="00F24935">
            <w:pPr>
              <w:spacing w:after="0"/>
              <w:rPr>
                <w:ins w:id="17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75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2 (x6)</w:t>
              </w:r>
            </w:ins>
          </w:p>
          <w:p w:rsidR="00274F82" w:rsidRDefault="00274F82" w:rsidP="00F24935">
            <w:pPr>
              <w:spacing w:after="0"/>
              <w:rPr>
                <w:ins w:id="17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77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5</w:t>
              </w:r>
            </w:ins>
          </w:p>
          <w:p w:rsidR="00274F82" w:rsidRDefault="00274F82" w:rsidP="00F24935">
            <w:pPr>
              <w:spacing w:after="0"/>
              <w:rPr>
                <w:ins w:id="17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79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8</w:t>
              </w:r>
            </w:ins>
          </w:p>
          <w:p w:rsidR="00274F82" w:rsidRDefault="00274F82" w:rsidP="00F24935">
            <w:pPr>
              <w:spacing w:after="0"/>
              <w:rPr>
                <w:ins w:id="18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8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 (x3)</w:t>
              </w:r>
            </w:ins>
          </w:p>
          <w:p w:rsidR="00274F82" w:rsidRPr="009A6420" w:rsidRDefault="00274F82" w:rsidP="00F24935">
            <w:pPr>
              <w:spacing w:after="0"/>
              <w:rPr>
                <w:ins w:id="18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83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 (x2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8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85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18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87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</w:t>
              </w:r>
            </w:ins>
          </w:p>
        </w:tc>
      </w:tr>
      <w:tr w:rsidR="00274F82" w:rsidRPr="00A147D8" w:rsidTr="00F24935">
        <w:trPr>
          <w:jc w:val="center"/>
          <w:ins w:id="188" w:author="Lindani Moyo" w:date="2017-05-08T15:54:00Z"/>
        </w:trPr>
        <w:tc>
          <w:tcPr>
            <w:tcW w:w="2520" w:type="dxa"/>
            <w:vAlign w:val="bottom"/>
          </w:tcPr>
          <w:p w:rsidR="00274F82" w:rsidRDefault="00274F82" w:rsidP="00F24935">
            <w:pPr>
              <w:spacing w:after="0"/>
              <w:rPr>
                <w:ins w:id="189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Default="00274F82" w:rsidP="00F24935">
            <w:pPr>
              <w:spacing w:after="0"/>
              <w:rPr>
                <w:ins w:id="19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91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72865</w:t>
              </w:r>
            </w:ins>
          </w:p>
          <w:p w:rsidR="00274F82" w:rsidRPr="009A6420" w:rsidRDefault="00274F82" w:rsidP="00F24935">
            <w:pPr>
              <w:spacing w:after="0"/>
              <w:rPr>
                <w:ins w:id="19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75" w:type="dxa"/>
            <w:tcBorders>
              <w:right w:val="single" w:sz="4" w:space="0" w:color="auto"/>
            </w:tcBorders>
            <w:vAlign w:val="bottom"/>
          </w:tcPr>
          <w:p w:rsidR="00274F82" w:rsidRDefault="00274F82" w:rsidP="00F24935">
            <w:pPr>
              <w:spacing w:after="0"/>
              <w:rPr>
                <w:ins w:id="19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94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rotein kinase splA</w:t>
              </w:r>
            </w:ins>
          </w:p>
          <w:p w:rsidR="00274F82" w:rsidRDefault="00274F82" w:rsidP="00F24935">
            <w:pPr>
              <w:spacing w:after="0"/>
              <w:rPr>
                <w:ins w:id="19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19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74F82" w:rsidRDefault="00274F82" w:rsidP="00F24935">
            <w:pPr>
              <w:spacing w:after="0"/>
              <w:rPr>
                <w:ins w:id="19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198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3</w:t>
              </w:r>
            </w:ins>
          </w:p>
          <w:p w:rsidR="00274F82" w:rsidRDefault="00274F82" w:rsidP="00F24935">
            <w:pPr>
              <w:spacing w:after="0"/>
              <w:rPr>
                <w:ins w:id="199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20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:rsidR="00274F82" w:rsidRDefault="00274F82" w:rsidP="00F24935">
            <w:pPr>
              <w:spacing w:after="0"/>
              <w:rPr>
                <w:ins w:id="20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02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</w:t>
              </w:r>
            </w:ins>
          </w:p>
          <w:p w:rsidR="00274F82" w:rsidRDefault="00274F82" w:rsidP="00F24935">
            <w:pPr>
              <w:spacing w:after="0"/>
              <w:rPr>
                <w:ins w:id="20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04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2 (x2)</w:t>
              </w:r>
            </w:ins>
          </w:p>
          <w:p w:rsidR="00274F82" w:rsidRPr="009A6420" w:rsidRDefault="00274F82" w:rsidP="00F24935">
            <w:pPr>
              <w:spacing w:after="0"/>
              <w:rPr>
                <w:ins w:id="20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0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07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3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20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09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</w:t>
              </w:r>
            </w:ins>
          </w:p>
          <w:p w:rsidR="00274F82" w:rsidRDefault="00274F82" w:rsidP="00F24935">
            <w:pPr>
              <w:spacing w:after="0"/>
              <w:rPr>
                <w:ins w:id="21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1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2 (x2)</w:t>
              </w:r>
            </w:ins>
          </w:p>
          <w:p w:rsidR="00274F82" w:rsidRPr="009A6420" w:rsidRDefault="00274F82" w:rsidP="00F24935">
            <w:pPr>
              <w:spacing w:after="0"/>
              <w:rPr>
                <w:ins w:id="21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1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14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1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16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</w:t>
              </w:r>
            </w:ins>
          </w:p>
        </w:tc>
      </w:tr>
      <w:tr w:rsidR="00274F82" w:rsidRPr="00A147D8" w:rsidTr="00F24935">
        <w:trPr>
          <w:jc w:val="center"/>
          <w:ins w:id="217" w:author="Lindani Moyo" w:date="2017-05-08T15:54:00Z"/>
        </w:trPr>
        <w:tc>
          <w:tcPr>
            <w:tcW w:w="2520" w:type="dxa"/>
            <w:vAlign w:val="bottom"/>
          </w:tcPr>
          <w:p w:rsidR="00274F82" w:rsidRDefault="00274F82" w:rsidP="00F24935">
            <w:pPr>
              <w:spacing w:after="0"/>
              <w:rPr>
                <w:ins w:id="21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Default="00274F82" w:rsidP="00F24935">
            <w:pPr>
              <w:spacing w:after="0"/>
              <w:rPr>
                <w:ins w:id="219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20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73246</w:t>
              </w:r>
            </w:ins>
          </w:p>
          <w:p w:rsidR="00274F82" w:rsidRPr="009A6420" w:rsidRDefault="00274F82" w:rsidP="00F24935">
            <w:pPr>
              <w:spacing w:after="0"/>
              <w:rPr>
                <w:ins w:id="22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75" w:type="dxa"/>
            <w:tcBorders>
              <w:right w:val="single" w:sz="4" w:space="0" w:color="auto"/>
            </w:tcBorders>
            <w:vAlign w:val="bottom"/>
          </w:tcPr>
          <w:p w:rsidR="00274F82" w:rsidRDefault="00274F82" w:rsidP="00F24935">
            <w:pPr>
              <w:spacing w:after="0"/>
              <w:rPr>
                <w:ins w:id="22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23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aquaporin NIP1-1</w:t>
              </w:r>
            </w:ins>
          </w:p>
          <w:p w:rsidR="00274F82" w:rsidRDefault="00274F82" w:rsidP="00F24935">
            <w:pPr>
              <w:spacing w:after="0"/>
              <w:rPr>
                <w:ins w:id="22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Default="00274F82" w:rsidP="00F24935">
            <w:pPr>
              <w:spacing w:after="0"/>
              <w:rPr>
                <w:ins w:id="22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  <w:p w:rsidR="00274F82" w:rsidRPr="009A6420" w:rsidRDefault="00274F82" w:rsidP="00F24935">
            <w:pPr>
              <w:spacing w:after="0"/>
              <w:rPr>
                <w:ins w:id="22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27" w:author="Lindani Moyo" w:date="2017-05-08T15:54:00Z"/>
                <w:rFonts w:ascii="Times New Roman" w:hAnsi="Times New Roman" w:cs="Times New Roman"/>
                <w:sz w:val="20"/>
              </w:rPr>
            </w:pPr>
            <w:ins w:id="228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5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229" w:author="Lindani Moyo" w:date="2017-05-08T15:54:00Z"/>
                <w:rFonts w:ascii="Times New Roman" w:hAnsi="Times New Roman" w:cs="Times New Roman"/>
                <w:sz w:val="20"/>
              </w:rPr>
            </w:pPr>
            <w:ins w:id="230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0 (x2)</w:t>
              </w:r>
            </w:ins>
          </w:p>
          <w:p w:rsidR="00274F82" w:rsidRDefault="00274F82" w:rsidP="00F24935">
            <w:pPr>
              <w:spacing w:after="0"/>
              <w:rPr>
                <w:ins w:id="231" w:author="Lindani Moyo" w:date="2017-05-08T15:54:00Z"/>
                <w:rFonts w:ascii="Times New Roman" w:hAnsi="Times New Roman" w:cs="Times New Roman"/>
                <w:sz w:val="20"/>
              </w:rPr>
            </w:pPr>
            <w:ins w:id="232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2</w:t>
              </w:r>
            </w:ins>
          </w:p>
          <w:p w:rsidR="00274F82" w:rsidRPr="009A6420" w:rsidRDefault="00274F82" w:rsidP="00F24935">
            <w:pPr>
              <w:spacing w:after="0"/>
              <w:rPr>
                <w:ins w:id="233" w:author="Lindani Moyo" w:date="2017-05-08T15:54:00Z"/>
                <w:rFonts w:ascii="Times New Roman" w:hAnsi="Times New Roman" w:cs="Times New Roman"/>
                <w:sz w:val="20"/>
              </w:rPr>
            </w:pPr>
            <w:ins w:id="234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5 (x2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3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36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7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23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38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.8 (x2)</w:t>
              </w:r>
            </w:ins>
          </w:p>
          <w:p w:rsidR="00274F82" w:rsidRDefault="00274F82" w:rsidP="00F24935">
            <w:pPr>
              <w:spacing w:after="0"/>
              <w:rPr>
                <w:ins w:id="239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40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0 (x2)</w:t>
              </w:r>
            </w:ins>
          </w:p>
          <w:p w:rsidR="00274F82" w:rsidRDefault="00274F82" w:rsidP="00F24935">
            <w:pPr>
              <w:spacing w:after="0"/>
              <w:rPr>
                <w:ins w:id="24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42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2</w:t>
              </w:r>
            </w:ins>
          </w:p>
          <w:p w:rsidR="00274F82" w:rsidRPr="009A6420" w:rsidRDefault="00274F82" w:rsidP="00F24935">
            <w:pPr>
              <w:spacing w:after="0"/>
              <w:rPr>
                <w:ins w:id="24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44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 (x2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4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46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4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48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</w:t>
              </w:r>
            </w:ins>
          </w:p>
        </w:tc>
      </w:tr>
      <w:tr w:rsidR="00274F82" w:rsidRPr="00A147D8" w:rsidTr="00F24935">
        <w:trPr>
          <w:jc w:val="center"/>
          <w:ins w:id="249" w:author="Lindani Moyo" w:date="2017-05-08T15:54:00Z"/>
        </w:trPr>
        <w:tc>
          <w:tcPr>
            <w:tcW w:w="2520" w:type="dxa"/>
            <w:vAlign w:val="bottom"/>
          </w:tcPr>
          <w:p w:rsidR="00274F82" w:rsidRPr="009A6420" w:rsidRDefault="00274F82" w:rsidP="00F24935">
            <w:pPr>
              <w:spacing w:after="0"/>
              <w:rPr>
                <w:ins w:id="25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51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74377</w:t>
              </w:r>
            </w:ins>
          </w:p>
        </w:tc>
        <w:tc>
          <w:tcPr>
            <w:tcW w:w="2075" w:type="dxa"/>
            <w:tcBorders>
              <w:right w:val="single" w:sz="4" w:space="0" w:color="auto"/>
            </w:tcBorders>
            <w:vAlign w:val="bottom"/>
          </w:tcPr>
          <w:p w:rsidR="00274F82" w:rsidRPr="009A6420" w:rsidRDefault="00274F82" w:rsidP="00F24935">
            <w:pPr>
              <w:spacing w:after="0"/>
              <w:rPr>
                <w:ins w:id="25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53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Solanum tuberosum Hsp90-2</w:t>
              </w:r>
            </w:ins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54" w:author="Lindani Moyo" w:date="2017-05-08T15:54:00Z"/>
                <w:rFonts w:ascii="Times New Roman" w:hAnsi="Times New Roman" w:cs="Times New Roman"/>
                <w:sz w:val="20"/>
              </w:rPr>
            </w:pPr>
            <w:ins w:id="255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2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256" w:author="Lindani Moyo" w:date="2017-05-08T15:54:00Z"/>
                <w:rFonts w:ascii="Times New Roman" w:hAnsi="Times New Roman" w:cs="Times New Roman"/>
                <w:sz w:val="20"/>
              </w:rPr>
            </w:pPr>
            <w:ins w:id="257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2</w:t>
              </w:r>
            </w:ins>
          </w:p>
          <w:p w:rsidR="00274F82" w:rsidRPr="009A6420" w:rsidRDefault="00274F82" w:rsidP="00F24935">
            <w:pPr>
              <w:spacing w:after="0"/>
              <w:rPr>
                <w:ins w:id="258" w:author="Lindani Moyo" w:date="2017-05-08T15:54:00Z"/>
                <w:rFonts w:ascii="Times New Roman" w:hAnsi="Times New Roman" w:cs="Times New Roman"/>
                <w:sz w:val="20"/>
              </w:rPr>
            </w:pPr>
            <w:ins w:id="259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5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6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6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3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26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63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2 (x2)</w:t>
              </w:r>
            </w:ins>
          </w:p>
          <w:p w:rsidR="00274F82" w:rsidRPr="009A6420" w:rsidRDefault="00274F82" w:rsidP="00F24935">
            <w:pPr>
              <w:spacing w:after="0"/>
              <w:rPr>
                <w:ins w:id="26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65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6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67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68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69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2</w:t>
              </w:r>
            </w:ins>
          </w:p>
        </w:tc>
      </w:tr>
      <w:tr w:rsidR="00274F82" w:rsidRPr="00A147D8" w:rsidTr="00F24935">
        <w:trPr>
          <w:jc w:val="center"/>
          <w:ins w:id="270" w:author="Lindani Moyo" w:date="2017-05-08T15:54:00Z"/>
        </w:trPr>
        <w:tc>
          <w:tcPr>
            <w:tcW w:w="2520" w:type="dxa"/>
            <w:vAlign w:val="bottom"/>
          </w:tcPr>
          <w:p w:rsidR="00274F82" w:rsidRDefault="00274F82" w:rsidP="00F24935">
            <w:pPr>
              <w:spacing w:after="0"/>
              <w:rPr>
                <w:ins w:id="271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72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PGSC0003DMT400074517</w:t>
              </w:r>
            </w:ins>
          </w:p>
          <w:p w:rsidR="00274F82" w:rsidRPr="009A6420" w:rsidRDefault="00274F82" w:rsidP="00F24935">
            <w:pPr>
              <w:spacing w:after="0"/>
              <w:rPr>
                <w:ins w:id="273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75" w:type="dxa"/>
            <w:tcBorders>
              <w:right w:val="single" w:sz="4" w:space="0" w:color="auto"/>
            </w:tcBorders>
            <w:vAlign w:val="bottom"/>
          </w:tcPr>
          <w:p w:rsidR="00274F82" w:rsidRDefault="00274F82" w:rsidP="00F24935">
            <w:pPr>
              <w:spacing w:after="0"/>
              <w:rPr>
                <w:ins w:id="274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75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  <w:szCs w:val="24"/>
                </w:rPr>
                <w:t>beta-1,3-galactosyltransferase 2</w:t>
              </w:r>
            </w:ins>
          </w:p>
          <w:p w:rsidR="00274F82" w:rsidRPr="009A6420" w:rsidRDefault="00274F82" w:rsidP="00F24935">
            <w:pPr>
              <w:spacing w:after="0"/>
              <w:rPr>
                <w:ins w:id="276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77" w:author="Lindani Moyo" w:date="2017-05-08T15:54:00Z"/>
                <w:rFonts w:ascii="Times New Roman" w:hAnsi="Times New Roman" w:cs="Times New Roman"/>
                <w:sz w:val="20"/>
              </w:rPr>
            </w:pPr>
            <w:ins w:id="278" w:author="Lindani Moyo" w:date="2017-05-08T15:54:00Z">
              <w:r w:rsidRPr="009A6420">
                <w:rPr>
                  <w:rFonts w:ascii="Times New Roman" w:hAnsi="Times New Roman" w:cs="Times New Roman"/>
                  <w:sz w:val="20"/>
                </w:rPr>
                <w:t>5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279" w:author="Lindani Moyo" w:date="2017-05-08T15:54:00Z"/>
                <w:rFonts w:ascii="Times New Roman" w:hAnsi="Times New Roman" w:cs="Times New Roman"/>
                <w:sz w:val="20"/>
              </w:rPr>
            </w:pPr>
            <w:ins w:id="280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1.5</w:t>
              </w:r>
            </w:ins>
          </w:p>
          <w:p w:rsidR="00274F82" w:rsidRDefault="00274F82" w:rsidP="00F24935">
            <w:pPr>
              <w:spacing w:after="0"/>
              <w:rPr>
                <w:ins w:id="281" w:author="Lindani Moyo" w:date="2017-05-08T15:54:00Z"/>
                <w:rFonts w:ascii="Times New Roman" w:hAnsi="Times New Roman" w:cs="Times New Roman"/>
                <w:sz w:val="20"/>
              </w:rPr>
            </w:pPr>
            <w:ins w:id="282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2 (x2)</w:t>
              </w:r>
            </w:ins>
          </w:p>
          <w:p w:rsidR="00274F82" w:rsidRPr="009A6420" w:rsidRDefault="00274F82" w:rsidP="00F24935">
            <w:pPr>
              <w:spacing w:after="0"/>
              <w:rPr>
                <w:ins w:id="283" w:author="Lindani Moyo" w:date="2017-05-08T15:54:00Z"/>
                <w:rFonts w:ascii="Times New Roman" w:hAnsi="Times New Roman" w:cs="Times New Roman"/>
                <w:sz w:val="20"/>
              </w:rPr>
            </w:pPr>
            <w:ins w:id="284" w:author="Lindani Moyo" w:date="2017-05-08T15:54:00Z">
              <w:r>
                <w:rPr>
                  <w:rFonts w:ascii="Times New Roman" w:hAnsi="Times New Roman" w:cs="Times New Roman"/>
                  <w:sz w:val="20"/>
                </w:rPr>
                <w:t>2.5 (x2)</w:t>
              </w:r>
            </w:ins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85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86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</w:t>
              </w:r>
            </w:ins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74F82" w:rsidRDefault="00274F82" w:rsidP="00F24935">
            <w:pPr>
              <w:spacing w:after="0"/>
              <w:rPr>
                <w:ins w:id="287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88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5 (x2)</w:t>
              </w:r>
            </w:ins>
          </w:p>
          <w:p w:rsidR="00274F82" w:rsidRPr="009A6420" w:rsidRDefault="00274F82" w:rsidP="00F24935">
            <w:pPr>
              <w:spacing w:after="0"/>
              <w:rPr>
                <w:ins w:id="289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90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91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1</w:t>
              </w:r>
            </w:ins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274F82" w:rsidRPr="009A6420" w:rsidRDefault="00274F82" w:rsidP="00F24935">
            <w:pPr>
              <w:spacing w:after="0"/>
              <w:rPr>
                <w:ins w:id="292" w:author="Lindani Moyo" w:date="2017-05-08T15:54:00Z"/>
                <w:rFonts w:ascii="Times New Roman" w:hAnsi="Times New Roman" w:cs="Times New Roman"/>
                <w:sz w:val="20"/>
                <w:szCs w:val="24"/>
              </w:rPr>
            </w:pPr>
            <w:ins w:id="293" w:author="Lindani Moyo" w:date="2017-05-08T15:54:00Z">
              <w:r>
                <w:rPr>
                  <w:rFonts w:ascii="Times New Roman" w:hAnsi="Times New Roman" w:cs="Times New Roman"/>
                  <w:sz w:val="20"/>
                  <w:szCs w:val="24"/>
                </w:rPr>
                <w:t>2.2</w:t>
              </w:r>
            </w:ins>
          </w:p>
        </w:tc>
      </w:tr>
    </w:tbl>
    <w:p w:rsidR="00FE1F4A" w:rsidRPr="00274F82" w:rsidRDefault="00274F82" w:rsidP="002725A7">
      <w:pPr>
        <w:spacing w:before="240"/>
      </w:pPr>
      <w:ins w:id="294" w:author="Lindani Moyo" w:date="2017-05-08T15:54:00Z">
        <w:r w:rsidRPr="00874740">
          <w:rPr>
            <w:rFonts w:ascii="Times New Roman" w:hAnsi="Times New Roman" w:cs="Times New Roman"/>
            <w:sz w:val="24"/>
            <w:szCs w:val="24"/>
          </w:rPr>
          <w:t xml:space="preserve">PVY </w:t>
        </w:r>
        <w:r w:rsidRPr="00874740">
          <w:rPr>
            <w:rFonts w:ascii="Times New Roman" w:hAnsi="Times New Roman" w:cs="Times New Roman"/>
            <w:i/>
            <w:sz w:val="24"/>
            <w:szCs w:val="24"/>
          </w:rPr>
          <w:t>Potato virus</w:t>
        </w:r>
        <w:r w:rsidRPr="00874740">
          <w:rPr>
            <w:rFonts w:ascii="Times New Roman" w:hAnsi="Times New Roman" w:cs="Times New Roman"/>
            <w:sz w:val="24"/>
            <w:szCs w:val="24"/>
          </w:rPr>
          <w:t xml:space="preserve"> Y, </w:t>
        </w:r>
        <w:r w:rsidRPr="00874740">
          <w:rPr>
            <w:rFonts w:ascii="Times New Roman" w:hAnsi="Times New Roman" w:cs="Times New Roman"/>
            <w:bCs/>
            <w:sz w:val="24"/>
            <w:szCs w:val="24"/>
          </w:rPr>
          <w:t>vsiRNA virus derived small interfering RNA</w:t>
        </w:r>
      </w:ins>
    </w:p>
    <w:sectPr w:rsidR="00FE1F4A" w:rsidRPr="0027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ndani Moyo">
    <w15:presenceInfo w15:providerId="Windows Live" w15:userId="fc12e927c2289caa"/>
  </w15:person>
  <w15:person w15:author="Moyo, Lindani">
    <w15:presenceInfo w15:providerId="None" w15:userId="Moyo, Linda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0BB"/>
    <w:rsid w:val="00002195"/>
    <w:rsid w:val="00024F72"/>
    <w:rsid w:val="00034E80"/>
    <w:rsid w:val="00054619"/>
    <w:rsid w:val="000625D9"/>
    <w:rsid w:val="00067B5C"/>
    <w:rsid w:val="00096EFF"/>
    <w:rsid w:val="000A3062"/>
    <w:rsid w:val="000A4542"/>
    <w:rsid w:val="000B126A"/>
    <w:rsid w:val="000C3BA5"/>
    <w:rsid w:val="00113EA6"/>
    <w:rsid w:val="001B1E5A"/>
    <w:rsid w:val="001C306F"/>
    <w:rsid w:val="001F6969"/>
    <w:rsid w:val="002410BB"/>
    <w:rsid w:val="00254A50"/>
    <w:rsid w:val="002725A7"/>
    <w:rsid w:val="00274F82"/>
    <w:rsid w:val="00281A59"/>
    <w:rsid w:val="00286AC0"/>
    <w:rsid w:val="00292E48"/>
    <w:rsid w:val="00292F78"/>
    <w:rsid w:val="002C6138"/>
    <w:rsid w:val="002D202A"/>
    <w:rsid w:val="003035A8"/>
    <w:rsid w:val="00325BD5"/>
    <w:rsid w:val="00376F07"/>
    <w:rsid w:val="003968B3"/>
    <w:rsid w:val="003D446A"/>
    <w:rsid w:val="003E2B91"/>
    <w:rsid w:val="003E7BE2"/>
    <w:rsid w:val="004173C7"/>
    <w:rsid w:val="00441263"/>
    <w:rsid w:val="00444710"/>
    <w:rsid w:val="00463846"/>
    <w:rsid w:val="00484F93"/>
    <w:rsid w:val="00492C81"/>
    <w:rsid w:val="004E6666"/>
    <w:rsid w:val="00500C04"/>
    <w:rsid w:val="00503870"/>
    <w:rsid w:val="0050489B"/>
    <w:rsid w:val="00522C94"/>
    <w:rsid w:val="00526C2E"/>
    <w:rsid w:val="00544CAD"/>
    <w:rsid w:val="005552BF"/>
    <w:rsid w:val="00571D1A"/>
    <w:rsid w:val="005B0D2F"/>
    <w:rsid w:val="005D0C32"/>
    <w:rsid w:val="00641C5C"/>
    <w:rsid w:val="00687E28"/>
    <w:rsid w:val="006A26B8"/>
    <w:rsid w:val="006A365B"/>
    <w:rsid w:val="006A5FBC"/>
    <w:rsid w:val="006A6179"/>
    <w:rsid w:val="006C2593"/>
    <w:rsid w:val="006E0066"/>
    <w:rsid w:val="006F7180"/>
    <w:rsid w:val="00720609"/>
    <w:rsid w:val="0075752B"/>
    <w:rsid w:val="0076510C"/>
    <w:rsid w:val="007766F1"/>
    <w:rsid w:val="007C6FC0"/>
    <w:rsid w:val="007E0191"/>
    <w:rsid w:val="007E1C0E"/>
    <w:rsid w:val="007E5B17"/>
    <w:rsid w:val="007E79B3"/>
    <w:rsid w:val="00846C7F"/>
    <w:rsid w:val="00862144"/>
    <w:rsid w:val="008642F2"/>
    <w:rsid w:val="00880A6C"/>
    <w:rsid w:val="008C39D4"/>
    <w:rsid w:val="008C4BE5"/>
    <w:rsid w:val="008E63BB"/>
    <w:rsid w:val="00901D54"/>
    <w:rsid w:val="00923F26"/>
    <w:rsid w:val="00942461"/>
    <w:rsid w:val="009439FC"/>
    <w:rsid w:val="009A6420"/>
    <w:rsid w:val="009B0104"/>
    <w:rsid w:val="009C106B"/>
    <w:rsid w:val="009D6789"/>
    <w:rsid w:val="009F6F31"/>
    <w:rsid w:val="00A055BC"/>
    <w:rsid w:val="00A85014"/>
    <w:rsid w:val="00A94254"/>
    <w:rsid w:val="00B34794"/>
    <w:rsid w:val="00B564B4"/>
    <w:rsid w:val="00B92AC6"/>
    <w:rsid w:val="00B938C8"/>
    <w:rsid w:val="00BB07F0"/>
    <w:rsid w:val="00BF0385"/>
    <w:rsid w:val="00C274DC"/>
    <w:rsid w:val="00C31405"/>
    <w:rsid w:val="00C906A1"/>
    <w:rsid w:val="00CB23BF"/>
    <w:rsid w:val="00CC4F22"/>
    <w:rsid w:val="00D14BA5"/>
    <w:rsid w:val="00DE3EBF"/>
    <w:rsid w:val="00DE7106"/>
    <w:rsid w:val="00DF1423"/>
    <w:rsid w:val="00DF7116"/>
    <w:rsid w:val="00E05078"/>
    <w:rsid w:val="00E100FD"/>
    <w:rsid w:val="00E23686"/>
    <w:rsid w:val="00E427EF"/>
    <w:rsid w:val="00E46258"/>
    <w:rsid w:val="00E833F5"/>
    <w:rsid w:val="00ED7DFA"/>
    <w:rsid w:val="00F00429"/>
    <w:rsid w:val="00F02CDC"/>
    <w:rsid w:val="00F17F59"/>
    <w:rsid w:val="00F47E16"/>
    <w:rsid w:val="00F67CC4"/>
    <w:rsid w:val="00F859D8"/>
    <w:rsid w:val="00FA6766"/>
    <w:rsid w:val="00FD4ADC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2FC3"/>
  <w15:chartTrackingRefBased/>
  <w15:docId w15:val="{70A79A47-C001-467C-886E-491375A0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23B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3B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2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46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ni Moyo</dc:creator>
  <cp:keywords/>
  <dc:description/>
  <cp:lastModifiedBy>Moyo, Lindani</cp:lastModifiedBy>
  <cp:revision>219</cp:revision>
  <dcterms:created xsi:type="dcterms:W3CDTF">2016-06-03T21:53:00Z</dcterms:created>
  <dcterms:modified xsi:type="dcterms:W3CDTF">2017-06-16T18:02:00Z</dcterms:modified>
</cp:coreProperties>
</file>